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B2FAC" w14:textId="77777777" w:rsidR="001945B2" w:rsidRDefault="001945B2">
      <w:pPr>
        <w:rPr>
          <w:b/>
          <w:bCs/>
        </w:rPr>
      </w:pPr>
    </w:p>
    <w:p w14:paraId="729F0296" w14:textId="39A4EDAC" w:rsidR="001945B2" w:rsidRDefault="001945B2" w:rsidP="001945B2">
      <w:pPr>
        <w:rPr>
          <w:b/>
          <w:bCs/>
        </w:rPr>
      </w:pPr>
      <w:r w:rsidRPr="001945B2">
        <w:rPr>
          <w:b/>
          <w:bCs/>
        </w:rPr>
        <w:t>Supplementary Information for Movement characteristics of Golden perch (Macquaria ambigua) and the influence of age, morphometric traits, and environmental variation in the Condamine–Balonne River</w:t>
      </w:r>
      <w:r>
        <w:rPr>
          <w:b/>
          <w:bCs/>
        </w:rPr>
        <w:t xml:space="preserve">. </w:t>
      </w:r>
    </w:p>
    <w:p w14:paraId="5615B818" w14:textId="77777777" w:rsidR="005245F0" w:rsidRDefault="005245F0" w:rsidP="001945B2">
      <w:pPr>
        <w:rPr>
          <w:b/>
          <w:bCs/>
        </w:rPr>
      </w:pPr>
    </w:p>
    <w:p w14:paraId="10DEACA6" w14:textId="0FE4755B" w:rsidR="00F52AD3" w:rsidRPr="002C55CB" w:rsidRDefault="005245F0" w:rsidP="002C55CB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</w:pPr>
      <w:r w:rsidRPr="005245F0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Supplementary Table 1.  </w:t>
      </w:r>
      <w:r w:rsidR="00CE694E" w:rsidRPr="002C55CB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Biological metrics and capture details of golden perch from the Condamine-Balonne River</w:t>
      </w:r>
      <w:r w:rsidR="007D4812" w:rsidRPr="002C55CB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. </w:t>
      </w:r>
      <w:r w:rsidRPr="002C55CB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(</w:t>
      </w:r>
      <w:r w:rsidR="007D4812" w:rsidRPr="002C55CB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See “Supplementary Table 1.csv”</w:t>
      </w:r>
      <w:r w:rsidRPr="002C55CB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)</w:t>
      </w:r>
    </w:p>
    <w:p w14:paraId="03B28584" w14:textId="77777777" w:rsidR="002F1878" w:rsidRPr="002F1878" w:rsidRDefault="002F1878" w:rsidP="002F1878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</w:pPr>
    </w:p>
    <w:p w14:paraId="139E8EB7" w14:textId="77777777" w:rsidR="00FF3614" w:rsidRDefault="00FF3614" w:rsidP="00FF3614">
      <w:pPr>
        <w:spacing w:line="276" w:lineRule="auto"/>
      </w:pPr>
    </w:p>
    <w:p w14:paraId="44D5B402" w14:textId="77777777" w:rsidR="00FF3614" w:rsidRDefault="00FF3614" w:rsidP="00FF3614">
      <w:pPr>
        <w:spacing w:line="276" w:lineRule="auto"/>
      </w:pPr>
      <w:r>
        <w:t xml:space="preserve">Supplementary Table 2. </w:t>
      </w:r>
      <w:r w:rsidRPr="008303E7">
        <w:t xml:space="preserve">The </w:t>
      </w:r>
      <w:r>
        <w:t>relevant Department of Local Government, Water, and Volunteers (DLGWV) and WaterNSW</w:t>
      </w:r>
      <w:r w:rsidRPr="008303E7">
        <w:t xml:space="preserve"> water monitoring stations </w:t>
      </w:r>
      <w:r>
        <w:t xml:space="preserve">used in this study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82"/>
        <w:gridCol w:w="2551"/>
        <w:gridCol w:w="2103"/>
        <w:gridCol w:w="1887"/>
      </w:tblGrid>
      <w:tr w:rsidR="00FF3614" w:rsidRPr="008303E7" w14:paraId="4E6E255E" w14:textId="77777777" w:rsidTr="002A7ED1">
        <w:trPr>
          <w:trHeight w:val="368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678D0A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Source 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09A8A16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>
              <w:rPr>
                <w:lang w:val="en-GB"/>
              </w:rPr>
              <w:t>Gauge numbe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B00C1D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>Name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CD8F20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 xml:space="preserve">Latitude 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F894B9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>Longitude</w:t>
            </w:r>
          </w:p>
        </w:tc>
      </w:tr>
      <w:tr w:rsidR="00FF3614" w:rsidRPr="008303E7" w14:paraId="76B0AC4E" w14:textId="77777777" w:rsidTr="002A7ED1">
        <w:trPr>
          <w:trHeight w:val="368"/>
        </w:trPr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9C6EC6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DMW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5283C8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>422220A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96988D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>Balonne River at Surat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A672DAA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032EDA">
              <w:t>27°09'00.2"S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4FC7CD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032EDA">
              <w:rPr>
                <w:lang w:val="en-GB"/>
              </w:rPr>
              <w:t>149°03'49.7"E</w:t>
            </w:r>
          </w:p>
        </w:tc>
      </w:tr>
      <w:tr w:rsidR="00FF3614" w:rsidRPr="008303E7" w14:paraId="45C3103F" w14:textId="77777777" w:rsidTr="002A7ED1">
        <w:trPr>
          <w:trHeight w:val="368"/>
        </w:trPr>
        <w:tc>
          <w:tcPr>
            <w:tcW w:w="1203" w:type="dxa"/>
          </w:tcPr>
          <w:p w14:paraId="72CF2C50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  <w:hideMark/>
          </w:tcPr>
          <w:p w14:paraId="10E3DC32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>422201F</w:t>
            </w:r>
          </w:p>
        </w:tc>
        <w:tc>
          <w:tcPr>
            <w:tcW w:w="2551" w:type="dxa"/>
            <w:hideMark/>
          </w:tcPr>
          <w:p w14:paraId="108329A2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8303E7">
              <w:rPr>
                <w:lang w:val="en-GB"/>
              </w:rPr>
              <w:t>Balonne River at St. George</w:t>
            </w:r>
          </w:p>
        </w:tc>
        <w:tc>
          <w:tcPr>
            <w:tcW w:w="2103" w:type="dxa"/>
            <w:hideMark/>
          </w:tcPr>
          <w:p w14:paraId="12E0D990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032EDA">
              <w:t>28°03'40.9"S</w:t>
            </w:r>
          </w:p>
        </w:tc>
        <w:tc>
          <w:tcPr>
            <w:tcW w:w="1887" w:type="dxa"/>
            <w:hideMark/>
          </w:tcPr>
          <w:p w14:paraId="57071525" w14:textId="77777777" w:rsidR="00FF3614" w:rsidRPr="008303E7" w:rsidRDefault="00FF3614" w:rsidP="002A7ED1">
            <w:pPr>
              <w:spacing w:after="160" w:line="276" w:lineRule="auto"/>
              <w:rPr>
                <w:lang w:val="en-GB"/>
              </w:rPr>
            </w:pPr>
            <w:r w:rsidRPr="00032EDA">
              <w:t>148°33'48.9"E</w:t>
            </w:r>
          </w:p>
        </w:tc>
      </w:tr>
      <w:tr w:rsidR="00FF3614" w:rsidRPr="008303E7" w14:paraId="746F63B5" w14:textId="77777777" w:rsidTr="002A7ED1">
        <w:trPr>
          <w:trHeight w:val="368"/>
        </w:trPr>
        <w:tc>
          <w:tcPr>
            <w:tcW w:w="1203" w:type="dxa"/>
          </w:tcPr>
          <w:p w14:paraId="675318A0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</w:tcPr>
          <w:p w14:paraId="79E4A6DC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213A</w:t>
            </w:r>
          </w:p>
        </w:tc>
        <w:tc>
          <w:tcPr>
            <w:tcW w:w="2551" w:type="dxa"/>
          </w:tcPr>
          <w:p w14:paraId="53E245F9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alonne River at Weribone</w:t>
            </w:r>
          </w:p>
        </w:tc>
        <w:tc>
          <w:tcPr>
            <w:tcW w:w="2103" w:type="dxa"/>
          </w:tcPr>
          <w:p w14:paraId="2AA34BA2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27°19'06.7"S</w:t>
            </w:r>
          </w:p>
        </w:tc>
        <w:tc>
          <w:tcPr>
            <w:tcW w:w="1887" w:type="dxa"/>
          </w:tcPr>
          <w:p w14:paraId="55994816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148°49'32.6"E</w:t>
            </w:r>
          </w:p>
        </w:tc>
      </w:tr>
      <w:tr w:rsidR="00FF3614" w:rsidRPr="008303E7" w14:paraId="081A27DB" w14:textId="77777777" w:rsidTr="002A7ED1">
        <w:trPr>
          <w:trHeight w:val="368"/>
        </w:trPr>
        <w:tc>
          <w:tcPr>
            <w:tcW w:w="1203" w:type="dxa"/>
          </w:tcPr>
          <w:p w14:paraId="70511049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</w:tcPr>
          <w:p w14:paraId="70EAB255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2551" w:type="dxa"/>
          </w:tcPr>
          <w:p w14:paraId="76C863C8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2103" w:type="dxa"/>
          </w:tcPr>
          <w:p w14:paraId="00A8E812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87" w:type="dxa"/>
          </w:tcPr>
          <w:p w14:paraId="6ADBAA1E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</w:tr>
      <w:tr w:rsidR="00FF3614" w:rsidRPr="008303E7" w14:paraId="51DCD99F" w14:textId="77777777" w:rsidTr="002A7ED1">
        <w:trPr>
          <w:trHeight w:val="368"/>
        </w:trPr>
        <w:tc>
          <w:tcPr>
            <w:tcW w:w="1203" w:type="dxa"/>
          </w:tcPr>
          <w:p w14:paraId="6E77AB3D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</w:tcPr>
          <w:p w14:paraId="7FF12337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308C</w:t>
            </w:r>
          </w:p>
        </w:tc>
        <w:tc>
          <w:tcPr>
            <w:tcW w:w="2551" w:type="dxa"/>
          </w:tcPr>
          <w:p w14:paraId="60E0F016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damine River at Chinchilla</w:t>
            </w:r>
          </w:p>
        </w:tc>
        <w:tc>
          <w:tcPr>
            <w:tcW w:w="2103" w:type="dxa"/>
          </w:tcPr>
          <w:p w14:paraId="3067669E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26°48'00.4"S</w:t>
            </w:r>
          </w:p>
        </w:tc>
        <w:tc>
          <w:tcPr>
            <w:tcW w:w="1887" w:type="dxa"/>
          </w:tcPr>
          <w:p w14:paraId="09D88116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150°34'29.8"E</w:t>
            </w:r>
          </w:p>
        </w:tc>
      </w:tr>
      <w:tr w:rsidR="00FF3614" w:rsidRPr="008303E7" w14:paraId="02C98A19" w14:textId="77777777" w:rsidTr="002A7ED1">
        <w:trPr>
          <w:trHeight w:val="368"/>
        </w:trPr>
        <w:tc>
          <w:tcPr>
            <w:tcW w:w="1203" w:type="dxa"/>
          </w:tcPr>
          <w:p w14:paraId="20957E2F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</w:tcPr>
          <w:p w14:paraId="22168740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325A</w:t>
            </w:r>
          </w:p>
        </w:tc>
        <w:tc>
          <w:tcPr>
            <w:tcW w:w="2551" w:type="dxa"/>
          </w:tcPr>
          <w:p w14:paraId="554F623D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damine River at Cotswold</w:t>
            </w:r>
          </w:p>
        </w:tc>
        <w:tc>
          <w:tcPr>
            <w:tcW w:w="2103" w:type="dxa"/>
          </w:tcPr>
          <w:p w14:paraId="61789CA5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27°05'07.9"S</w:t>
            </w:r>
          </w:p>
        </w:tc>
        <w:tc>
          <w:tcPr>
            <w:tcW w:w="1887" w:type="dxa"/>
          </w:tcPr>
          <w:p w14:paraId="6B1E41A7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149°47'11.6"E</w:t>
            </w:r>
          </w:p>
        </w:tc>
      </w:tr>
      <w:tr w:rsidR="00FF3614" w:rsidRPr="008303E7" w14:paraId="7CCB6341" w14:textId="77777777" w:rsidTr="002A7ED1">
        <w:trPr>
          <w:trHeight w:val="368"/>
        </w:trPr>
        <w:tc>
          <w:tcPr>
            <w:tcW w:w="1203" w:type="dxa"/>
          </w:tcPr>
          <w:p w14:paraId="08C3A040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</w:tcPr>
          <w:p w14:paraId="53E76F73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333A</w:t>
            </w:r>
          </w:p>
        </w:tc>
        <w:tc>
          <w:tcPr>
            <w:tcW w:w="2551" w:type="dxa"/>
          </w:tcPr>
          <w:p w14:paraId="70AB6216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damine River at Loudouns Bridge</w:t>
            </w:r>
          </w:p>
        </w:tc>
        <w:tc>
          <w:tcPr>
            <w:tcW w:w="2103" w:type="dxa"/>
          </w:tcPr>
          <w:p w14:paraId="79DED64E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27°13'30.4"S</w:t>
            </w:r>
          </w:p>
        </w:tc>
        <w:tc>
          <w:tcPr>
            <w:tcW w:w="1887" w:type="dxa"/>
          </w:tcPr>
          <w:p w14:paraId="74D07953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151°11'08.6"E</w:t>
            </w:r>
          </w:p>
        </w:tc>
      </w:tr>
      <w:tr w:rsidR="00FF3614" w:rsidRPr="008303E7" w14:paraId="2312F416" w14:textId="77777777" w:rsidTr="002A7ED1">
        <w:trPr>
          <w:trHeight w:val="368"/>
        </w:trPr>
        <w:tc>
          <w:tcPr>
            <w:tcW w:w="1203" w:type="dxa"/>
          </w:tcPr>
          <w:p w14:paraId="21ABA96E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</w:tcPr>
          <w:p w14:paraId="518F9B54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336A</w:t>
            </w:r>
          </w:p>
        </w:tc>
        <w:tc>
          <w:tcPr>
            <w:tcW w:w="2551" w:type="dxa"/>
          </w:tcPr>
          <w:p w14:paraId="0D46D277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damine River at Brigalow</w:t>
            </w:r>
          </w:p>
        </w:tc>
        <w:tc>
          <w:tcPr>
            <w:tcW w:w="2103" w:type="dxa"/>
          </w:tcPr>
          <w:p w14:paraId="7104D6C0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26°54'15.4"S</w:t>
            </w:r>
          </w:p>
        </w:tc>
        <w:tc>
          <w:tcPr>
            <w:tcW w:w="1887" w:type="dxa"/>
          </w:tcPr>
          <w:p w14:paraId="61AF7471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150°46'58.8"E</w:t>
            </w:r>
          </w:p>
        </w:tc>
      </w:tr>
      <w:tr w:rsidR="00FF3614" w:rsidRPr="008303E7" w14:paraId="63645935" w14:textId="77777777" w:rsidTr="002A7ED1">
        <w:trPr>
          <w:trHeight w:val="368"/>
        </w:trPr>
        <w:tc>
          <w:tcPr>
            <w:tcW w:w="1203" w:type="dxa"/>
            <w:tcBorders>
              <w:bottom w:val="single" w:sz="4" w:space="0" w:color="auto"/>
            </w:tcBorders>
          </w:tcPr>
          <w:p w14:paraId="292AAC16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65189564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344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B280F84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Condamine River at Bedarra 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4AE83443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26°50'30.0"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929CB2D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032EDA">
              <w:t>150°20'39.4"E</w:t>
            </w:r>
          </w:p>
        </w:tc>
      </w:tr>
      <w:tr w:rsidR="00FF3614" w:rsidRPr="008303E7" w14:paraId="6E96D01A" w14:textId="77777777" w:rsidTr="002A7ED1">
        <w:trPr>
          <w:trHeight w:val="368"/>
        </w:trPr>
        <w:tc>
          <w:tcPr>
            <w:tcW w:w="1203" w:type="dxa"/>
            <w:tcBorders>
              <w:top w:val="single" w:sz="4" w:space="0" w:color="auto"/>
            </w:tcBorders>
          </w:tcPr>
          <w:p w14:paraId="1BBF3A9F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WaterNSW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2389C9D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01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0DCE504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Culgoa River at Brenda 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554A83D9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5627FD">
              <w:t>29°1'46.6"S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6B0FAEB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 w:rsidRPr="005627FD">
              <w:t>147°18'48.5"E</w:t>
            </w:r>
          </w:p>
        </w:tc>
      </w:tr>
      <w:tr w:rsidR="00FF3614" w:rsidRPr="008303E7" w14:paraId="112E8881" w14:textId="77777777" w:rsidTr="002A7ED1">
        <w:trPr>
          <w:trHeight w:val="368"/>
        </w:trPr>
        <w:tc>
          <w:tcPr>
            <w:tcW w:w="1203" w:type="dxa"/>
            <w:tcBorders>
              <w:bottom w:val="single" w:sz="12" w:space="0" w:color="auto"/>
            </w:tcBorders>
          </w:tcPr>
          <w:p w14:paraId="2ABA6145" w14:textId="77777777" w:rsidR="00FF3614" w:rsidRDefault="00FF3614" w:rsidP="002A7ED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82" w:type="dxa"/>
            <w:tcBorders>
              <w:bottom w:val="single" w:sz="12" w:space="0" w:color="auto"/>
            </w:tcBorders>
          </w:tcPr>
          <w:p w14:paraId="4B32563A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2016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522D7D1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Narran River at </w:t>
            </w:r>
            <w:proofErr w:type="spellStart"/>
            <w:r>
              <w:rPr>
                <w:lang w:val="en-GB"/>
              </w:rPr>
              <w:t>Wilby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Wilby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04BE6A96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Pr="005627FD">
              <w:t>°</w:t>
            </w:r>
            <w:r>
              <w:t>26’44.52</w:t>
            </w:r>
            <w:r w:rsidRPr="005627FD">
              <w:t>"</w:t>
            </w:r>
            <w:r>
              <w:t>S</w:t>
            </w:r>
          </w:p>
        </w:tc>
        <w:tc>
          <w:tcPr>
            <w:tcW w:w="1887" w:type="dxa"/>
            <w:tcBorders>
              <w:bottom w:val="single" w:sz="12" w:space="0" w:color="auto"/>
            </w:tcBorders>
          </w:tcPr>
          <w:p w14:paraId="180BA10F" w14:textId="77777777" w:rsidR="00FF3614" w:rsidRPr="008303E7" w:rsidRDefault="00FF3614" w:rsidP="002A7ED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7</w:t>
            </w:r>
            <w:r w:rsidRPr="005627FD">
              <w:t>°</w:t>
            </w:r>
            <w:r>
              <w:t>31’40.8</w:t>
            </w:r>
            <w:r w:rsidRPr="005627FD">
              <w:t>"</w:t>
            </w:r>
            <w:r>
              <w:t>E</w:t>
            </w:r>
          </w:p>
        </w:tc>
      </w:tr>
    </w:tbl>
    <w:p w14:paraId="41377E5A" w14:textId="77777777" w:rsidR="00FF3614" w:rsidRDefault="00FF3614" w:rsidP="00FF3614">
      <w:pPr>
        <w:spacing w:line="276" w:lineRule="auto"/>
      </w:pPr>
    </w:p>
    <w:p w14:paraId="08F71319" w14:textId="77777777" w:rsidR="00FF3614" w:rsidRDefault="00FF3614" w:rsidP="00FF3614">
      <w:pPr>
        <w:spacing w:line="276" w:lineRule="auto"/>
      </w:pPr>
    </w:p>
    <w:p w14:paraId="16B011B3" w14:textId="77777777" w:rsidR="00FF3614" w:rsidRDefault="00FF3614" w:rsidP="00FF3614">
      <w:pPr>
        <w:spacing w:line="276" w:lineRule="auto"/>
      </w:pPr>
    </w:p>
    <w:p w14:paraId="7D65C69A" w14:textId="77777777" w:rsidR="00F52AD3" w:rsidRPr="00F52AD3" w:rsidRDefault="00F52AD3" w:rsidP="00F52AD3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AU"/>
          <w14:ligatures w14:val="none"/>
        </w:rPr>
      </w:pPr>
    </w:p>
    <w:p w14:paraId="47A45D23" w14:textId="3C2C051E" w:rsidR="00F52AD3" w:rsidRDefault="002C55CB" w:rsidP="00F52AD3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AU"/>
          <w14:ligatures w14:val="none"/>
        </w:rPr>
      </w:pPr>
      <w:r>
        <w:rPr>
          <w:rFonts w:ascii="Aptos Narrow" w:eastAsia="Times New Roman" w:hAnsi="Aptos Narrow" w:cs="Times New Roman"/>
          <w:b/>
          <w:bCs/>
          <w:noProof/>
          <w:color w:val="000000"/>
          <w:kern w:val="0"/>
          <w:lang w:eastAsia="en-AU"/>
        </w:rPr>
        <w:lastRenderedPageBreak/>
        <w:drawing>
          <wp:inline distT="0" distB="0" distL="0" distR="0" wp14:anchorId="7FCD3486" wp14:editId="3CA75588">
            <wp:extent cx="5731510" cy="4053205"/>
            <wp:effectExtent l="0" t="0" r="2540" b="4445"/>
            <wp:docPr id="700345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345343" name="Picture 7003453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3794A" w14:textId="6450B12E" w:rsidR="00F52AD3" w:rsidRPr="00F52AD3" w:rsidRDefault="00F52AD3" w:rsidP="00F52AD3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</w:pPr>
      <w:r w:rsidRPr="00F52AD3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Supplementary Figure 1</w:t>
      </w: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. </w:t>
      </w:r>
      <w:r w:rsidRPr="00F52AD3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The number of fish tagged and released at each of 18 sites within the acoustic telemetry receiver array in the Condamine-Balon</w:t>
      </w:r>
      <w:r w:rsidR="00FF5955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n</w:t>
      </w:r>
      <w:r w:rsidRPr="00F52AD3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e River, northern Murray-Darling Basin.</w:t>
      </w:r>
    </w:p>
    <w:p w14:paraId="148B3B5C" w14:textId="3C19D358" w:rsidR="005B26AA" w:rsidRPr="002C55CB" w:rsidRDefault="005B26AA" w:rsidP="002C55CB">
      <w:pPr>
        <w:rPr>
          <w:b/>
          <w:bCs/>
        </w:rPr>
      </w:pPr>
    </w:p>
    <w:p w14:paraId="55F966FD" w14:textId="22A080D7" w:rsidR="005B26AA" w:rsidRDefault="00990D16" w:rsidP="005B26AA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027B79E6" wp14:editId="770F5215">
            <wp:extent cx="5936566" cy="5936566"/>
            <wp:effectExtent l="0" t="0" r="7620" b="7620"/>
            <wp:docPr id="5454129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412940" name="Picture 5454129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164" cy="5940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423A9" w14:textId="45EE42EF" w:rsidR="005B26AA" w:rsidRDefault="00CE694E" w:rsidP="005B26AA">
      <w:pPr>
        <w:spacing w:line="276" w:lineRule="auto"/>
      </w:pPr>
      <w:r>
        <w:rPr>
          <w:rFonts w:cstheme="minorHAnsi"/>
        </w:rPr>
        <w:t xml:space="preserve">Supplementary Figure </w:t>
      </w:r>
      <w:r w:rsidR="00F52AD3">
        <w:rPr>
          <w:rFonts w:cstheme="minorHAnsi"/>
        </w:rPr>
        <w:t>2</w:t>
      </w:r>
      <w:r w:rsidR="005B26AA">
        <w:t>. Correlation matrix of 16 movement metrics used to c</w:t>
      </w:r>
      <w:r w:rsidR="00E85DC9">
        <w:t>haracterise</w:t>
      </w:r>
      <w:r w:rsidR="005B26AA">
        <w:t xml:space="preserve"> the movement behaviour of golden perch in the Condamine-Balonne River. Each cell represents the Pearson correlation coefficient between pairs of variables, with values ranging from -1 (strong negative correlation) to +1 (strong positive correlation). Colour intensity and direction indicate the strength and direction of the relationship. </w:t>
      </w:r>
    </w:p>
    <w:p w14:paraId="721B77AC" w14:textId="77777777" w:rsidR="00A97602" w:rsidRDefault="00A97602" w:rsidP="005B26AA">
      <w:pPr>
        <w:spacing w:line="276" w:lineRule="auto"/>
      </w:pPr>
    </w:p>
    <w:p w14:paraId="3D6B6657" w14:textId="77777777" w:rsidR="005C7381" w:rsidRDefault="005C7381" w:rsidP="005B26AA">
      <w:pPr>
        <w:spacing w:line="276" w:lineRule="auto"/>
      </w:pPr>
    </w:p>
    <w:p w14:paraId="69990B6B" w14:textId="77777777" w:rsidR="005C7381" w:rsidRDefault="005C7381" w:rsidP="005B26AA">
      <w:pPr>
        <w:spacing w:line="276" w:lineRule="auto"/>
      </w:pPr>
    </w:p>
    <w:p w14:paraId="5E070069" w14:textId="77777777" w:rsidR="005C7381" w:rsidRDefault="005C7381" w:rsidP="005B26AA">
      <w:pPr>
        <w:spacing w:line="276" w:lineRule="auto"/>
      </w:pPr>
    </w:p>
    <w:p w14:paraId="33F7B647" w14:textId="77777777" w:rsidR="005C7381" w:rsidRDefault="005C7381" w:rsidP="005B26AA">
      <w:pPr>
        <w:spacing w:line="276" w:lineRule="auto"/>
      </w:pPr>
    </w:p>
    <w:p w14:paraId="64F56B9A" w14:textId="77777777" w:rsidR="005C7381" w:rsidRDefault="005C7381" w:rsidP="005B26AA">
      <w:pPr>
        <w:spacing w:line="276" w:lineRule="auto"/>
      </w:pPr>
    </w:p>
    <w:p w14:paraId="50F8506E" w14:textId="6DD2BF6E" w:rsidR="00E9566C" w:rsidRPr="00B57996" w:rsidRDefault="00E9566C" w:rsidP="005B26AA">
      <w:pPr>
        <w:spacing w:line="276" w:lineRule="auto"/>
        <w:rPr>
          <w:b/>
          <w:bCs/>
        </w:rPr>
      </w:pPr>
      <w:r w:rsidRPr="00B57996">
        <w:rPr>
          <w:b/>
          <w:bCs/>
        </w:rPr>
        <w:lastRenderedPageBreak/>
        <w:t>Otolith aging</w:t>
      </w:r>
      <w:r w:rsidR="00B57996" w:rsidRPr="00B57996">
        <w:rPr>
          <w:b/>
          <w:bCs/>
        </w:rPr>
        <w:t xml:space="preserve"> using age-length key</w:t>
      </w:r>
    </w:p>
    <w:p w14:paraId="296B842A" w14:textId="14F20909" w:rsidR="00E9566C" w:rsidRDefault="00F376A1" w:rsidP="00581BF9">
      <w:pPr>
        <w:spacing w:line="480" w:lineRule="auto"/>
      </w:pPr>
      <w:r>
        <w:t xml:space="preserve">Fish age was attributed to fish based on length at the time of tagging using an age-length key. This was developed as described in Isermann &amp; Knight (2005) using the </w:t>
      </w:r>
      <w:r w:rsidRPr="00DA0C5E">
        <w:rPr>
          <w:i/>
          <w:iCs/>
        </w:rPr>
        <w:t>FSA</w:t>
      </w:r>
      <w:r>
        <w:t xml:space="preserve"> package in R to predict the age of fish based on their lengths </w:t>
      </w:r>
      <w:r>
        <w:fldChar w:fldCharType="begin"/>
      </w:r>
      <w:r>
        <w:instrText xml:space="preserve"> ADDIN EN.CITE &lt;EndNote&gt;&lt;Cite&gt;&lt;Author&gt;Ogle&lt;/Author&gt;&lt;Year&gt;2017&lt;/Year&gt;&lt;RecNum&gt;61&lt;/RecNum&gt;&lt;DisplayText&gt;(Ogle, 2017)&lt;/DisplayText&gt;&lt;record&gt;&lt;rec-number&gt;61&lt;/rec-number&gt;&lt;foreign-keys&gt;&lt;key app="EN" db-id="0w5e0p0tqwfd5vexe0npffws5zdfa9ffsrvr" timestamp="1746077407"&gt;61&lt;/key&gt;&lt;/foreign-keys&gt;&lt;ref-type name="Journal Article"&gt;17&lt;/ref-type&gt;&lt;contributors&gt;&lt;authors&gt;&lt;author&gt;Ogle, Maintainer Derek&lt;/author&gt;&lt;/authors&gt;&lt;/contributors&gt;&lt;titles&gt;&lt;title&gt;Package ‘fsa’&lt;/title&gt;&lt;secondary-title&gt;Cran Repos&lt;/secondary-title&gt;&lt;/titles&gt;&lt;periodical&gt;&lt;full-title&gt;Cran Repos&lt;/full-title&gt;&lt;/periodical&gt;&lt;pages&gt;1-206&lt;/pages&gt;&lt;dates&gt;&lt;year&gt;2017&lt;/year&gt;&lt;/dates&gt;&lt;urls&gt;&lt;/urls&gt;&lt;/record&gt;&lt;/Cite&gt;&lt;/EndNote&gt;</w:instrText>
      </w:r>
      <w:r>
        <w:fldChar w:fldCharType="separate"/>
      </w:r>
      <w:r w:rsidRPr="74327782">
        <w:rPr>
          <w:noProof/>
        </w:rPr>
        <w:t>(Ogle, 2017)</w:t>
      </w:r>
      <w:r>
        <w:fldChar w:fldCharType="end"/>
      </w:r>
      <w:r>
        <w:t xml:space="preserve"> (Supplementary Figure </w:t>
      </w:r>
      <w:r w:rsidR="00D77D07">
        <w:t>3</w:t>
      </w:r>
      <w:r>
        <w:t xml:space="preserve">). A total of 514 otolith-aged golden perch sampled from 11 sites in the Queensland Murray-Darling basin, including nine sites in the Condamine-Balonne system </w:t>
      </w:r>
      <w:r>
        <w:fldChar w:fldCharType="begin"/>
      </w:r>
      <w:r>
        <w:instrText xml:space="preserve"> ADDIN EN.CITE &lt;EndNote&gt;&lt;Cite&gt;&lt;Author&gt;Marshall&lt;/Author&gt;&lt;Year&gt;2025&lt;/Year&gt;&lt;RecNum&gt;133&lt;/RecNum&gt;&lt;DisplayText&gt;(Marshall et al., 2025)&lt;/DisplayText&gt;&lt;record&gt;&lt;rec-number&gt;133&lt;/rec-number&gt;&lt;foreign-keys&gt;&lt;key app="EN" db-id="0w5e0p0tqwfd5vexe0npffws5zdfa9ffsrvr" timestamp="1759911655"&gt;133&lt;/key&gt;&lt;/foreign-keys&gt;&lt;ref-type name="Report"&gt;27&lt;/ref-type&gt;&lt;contributors&gt;&lt;authors&gt;&lt;author&gt;Marshall, J. C.&lt;/author&gt;&lt;author&gt;Hodges, K.&lt;/author&gt;&lt;author&gt;Negus, P.&lt;/author&gt;&lt;author&gt;Pickering, G.&lt;/author&gt;&lt;author&gt;McCabe, J.&lt;/author&gt;&lt;/authors&gt;&lt;/contributors&gt;&lt;titles&gt;&lt;title&gt;Investigations into fish population resilience following severe drought in the northern Murray–Darling Basin&lt;/title&gt;&lt;secondary-title&gt;Final Report to the Commonwealth Environmental Water Holder&lt;/secondary-title&gt;&lt;/titles&gt;&lt;pages&gt;1-214&lt;/pages&gt;&lt;dates&gt;&lt;year&gt;2025&lt;/year&gt;&lt;/dates&gt;&lt;pub-location&gt;Brisbane&lt;/pub-location&gt;&lt;publisher&gt;Department of Environment, Tourism, Science, and Innovation, Queensland Government&lt;/publisher&gt;&lt;urls&gt;&lt;/urls&gt;&lt;/record&gt;&lt;/Cite&gt;&lt;/EndNote&gt;</w:instrText>
      </w:r>
      <w:r>
        <w:fldChar w:fldCharType="separate"/>
      </w:r>
      <w:r>
        <w:rPr>
          <w:noProof/>
        </w:rPr>
        <w:t>(Marshall et al., 2025)</w:t>
      </w:r>
      <w:r>
        <w:fldChar w:fldCharType="end"/>
      </w:r>
      <w:r>
        <w:t xml:space="preserve"> were used for this purpose, ranging from 46 – 438 mm (standard length) and 0 – 15 years of age. The age-length key was used to estimate the age of the fish tagged in this study by assigning a probability to each age-length interval (20 mm). For example, a fish between 60 – 80 mm is assigned a 58% chance of being 1+ years of age and a 42% chance of being 0+ years of age. The ALK will then randomly assign an age of 0+ to 42% of the 60 - 80 mm fish and 1+ to the remaining 58% of fish in that length interval. The range of length intervals was set at 40 to 420 mm, as there were no known-age fish outside of this range. See supplementary Table </w:t>
      </w:r>
      <w:r w:rsidRPr="00E56D34">
        <w:t>1</w:t>
      </w:r>
      <w:r>
        <w:t xml:space="preserve"> for the estimated ages of all golden perch used in this study. </w:t>
      </w:r>
    </w:p>
    <w:p w14:paraId="3837E216" w14:textId="1D71EB25" w:rsidR="001945B2" w:rsidRDefault="00A97602">
      <w:pPr>
        <w:rPr>
          <w:b/>
          <w:bCs/>
        </w:rPr>
      </w:pPr>
      <w:r>
        <w:rPr>
          <w:rFonts w:cstheme="minorHAnsi"/>
          <w:noProof/>
        </w:rPr>
        <w:drawing>
          <wp:inline distT="0" distB="0" distL="0" distR="0" wp14:anchorId="3656B67F" wp14:editId="456E43BB">
            <wp:extent cx="5731510" cy="3363595"/>
            <wp:effectExtent l="0" t="0" r="2540" b="8255"/>
            <wp:docPr id="1383017946" name="Picture 8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863083" name="Picture 8" descr="A graph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CEC14" w14:textId="4E0C9965" w:rsidR="00A97602" w:rsidRPr="009A6D7B" w:rsidRDefault="00A97602" w:rsidP="00A97602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Supplementary Figure </w:t>
      </w:r>
      <w:r w:rsidR="00F52AD3">
        <w:rPr>
          <w:rFonts w:cstheme="minorHAnsi"/>
        </w:rPr>
        <w:t>3</w:t>
      </w:r>
      <w:r>
        <w:rPr>
          <w:rFonts w:cstheme="minorHAnsi"/>
        </w:rPr>
        <w:t>. Modelled age-length key for golden perch in the Condamine-Balonne River developed from otolith-aged golden perch sampled in the Condamine-Balonne River (</w:t>
      </w:r>
      <w:r>
        <w:rPr>
          <w:rFonts w:cstheme="minorHAnsi"/>
          <w:i/>
          <w:iCs/>
        </w:rPr>
        <w:t xml:space="preserve">n </w:t>
      </w:r>
      <w:r>
        <w:rPr>
          <w:rFonts w:cstheme="minorHAnsi"/>
        </w:rPr>
        <w:t xml:space="preserve">= 514). Bubble size indicates the proportion of golden perch at that age (years) at each 20 mm length interval. </w:t>
      </w:r>
    </w:p>
    <w:p w14:paraId="40BF5B01" w14:textId="77777777" w:rsidR="004A02C8" w:rsidRDefault="004A02C8"/>
    <w:p w14:paraId="28E219D3" w14:textId="0271BB8B" w:rsidR="001945B2" w:rsidRPr="002C55CB" w:rsidRDefault="001945B2" w:rsidP="002C55CB">
      <w:pPr>
        <w:rPr>
          <w:rFonts w:cstheme="minorHAnsi"/>
          <w:b/>
          <w:bCs/>
        </w:rPr>
      </w:pPr>
    </w:p>
    <w:p w14:paraId="3D3C2953" w14:textId="130C55EA" w:rsidR="00B17324" w:rsidRDefault="00B17324" w:rsidP="005C7381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B489CF1" wp14:editId="5FBA1E71">
            <wp:extent cx="5731510" cy="8597265"/>
            <wp:effectExtent l="0" t="0" r="2540" b="0"/>
            <wp:docPr id="8142912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291277" name="Picture 81429127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EF62C" w14:textId="6978F0C8" w:rsidR="00BB7DEF" w:rsidRPr="005C7381" w:rsidRDefault="005C7381" w:rsidP="005C7381">
      <w:r>
        <w:rPr>
          <w:rFonts w:cstheme="minorHAnsi"/>
        </w:rPr>
        <w:lastRenderedPageBreak/>
        <w:t xml:space="preserve">Supplementary </w:t>
      </w:r>
      <w:r w:rsidR="00BB7DEF">
        <w:rPr>
          <w:rFonts w:cstheme="minorHAnsi"/>
        </w:rPr>
        <w:t xml:space="preserve">Figure </w:t>
      </w:r>
      <w:r w:rsidR="00F52AD3">
        <w:rPr>
          <w:rFonts w:cstheme="minorHAnsi"/>
        </w:rPr>
        <w:t>4</w:t>
      </w:r>
      <w:r w:rsidR="00BB7DEF">
        <w:rPr>
          <w:rFonts w:cstheme="minorHAnsi"/>
        </w:rPr>
        <w:t xml:space="preserve">. </w:t>
      </w:r>
      <w:bookmarkStart w:id="0" w:name="_Hlk214895362"/>
      <w:r w:rsidR="00BB7DEF">
        <w:rPr>
          <w:rFonts w:cstheme="minorHAnsi"/>
        </w:rPr>
        <w:t xml:space="preserve">Detections of tagged golden perch in the Condamine-Balonne River through time, separated by five identified movement syndromes </w:t>
      </w:r>
      <w:bookmarkEnd w:id="0"/>
      <w:r w:rsidR="00BB7DEF">
        <w:rPr>
          <w:rFonts w:cstheme="minorHAnsi"/>
        </w:rPr>
        <w:t>(top).</w:t>
      </w:r>
      <w:r w:rsidR="00B17324">
        <w:rPr>
          <w:rFonts w:cstheme="minorHAnsi"/>
        </w:rPr>
        <w:t xml:space="preserve"> Vertical dotted lines denote tag and release events.</w:t>
      </w:r>
      <w:r w:rsidR="00BB7DEF">
        <w:rPr>
          <w:rFonts w:cstheme="minorHAnsi"/>
        </w:rPr>
        <w:t xml:space="preserve"> Daily flow discharge (ML/day) throughout the study period (bottom).  </w:t>
      </w:r>
    </w:p>
    <w:p w14:paraId="40D58F29" w14:textId="77777777" w:rsidR="001945B2" w:rsidRDefault="001945B2"/>
    <w:p w14:paraId="076ADACF" w14:textId="77777777" w:rsidR="001945B2" w:rsidRDefault="001945B2"/>
    <w:p w14:paraId="50A8FD9E" w14:textId="77777777" w:rsidR="001945B2" w:rsidRDefault="001945B2"/>
    <w:p w14:paraId="3EC57B5B" w14:textId="77777777" w:rsidR="001945B2" w:rsidRDefault="001945B2"/>
    <w:p w14:paraId="3DBC5516" w14:textId="77777777" w:rsidR="001945B2" w:rsidRDefault="001945B2"/>
    <w:p w14:paraId="44AC251A" w14:textId="77777777" w:rsidR="001945B2" w:rsidRDefault="001945B2"/>
    <w:p w14:paraId="0A462F17" w14:textId="77777777" w:rsidR="001945B2" w:rsidRDefault="001945B2"/>
    <w:p w14:paraId="62FB7D32" w14:textId="77777777" w:rsidR="00E15368" w:rsidRDefault="00E15368" w:rsidP="00E15368">
      <w:pPr>
        <w:spacing w:line="276" w:lineRule="auto"/>
        <w:rPr>
          <w:rFonts w:cstheme="minorHAnsi"/>
          <w:highlight w:val="magenta"/>
        </w:rPr>
      </w:pPr>
    </w:p>
    <w:p w14:paraId="358B9369" w14:textId="77777777" w:rsidR="00E15368" w:rsidRDefault="00E15368" w:rsidP="00E15368">
      <w:pPr>
        <w:spacing w:line="276" w:lineRule="auto"/>
        <w:rPr>
          <w:rFonts w:cstheme="minorHAnsi"/>
          <w:highlight w:val="magenta"/>
        </w:rPr>
      </w:pPr>
    </w:p>
    <w:p w14:paraId="28303CAB" w14:textId="77777777" w:rsidR="004A02C8" w:rsidRDefault="004A02C8"/>
    <w:sectPr w:rsidR="004A02C8" w:rsidSect="004A0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E64A62"/>
    <w:multiLevelType w:val="hybridMultilevel"/>
    <w:tmpl w:val="0152F8EC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6A7198"/>
    <w:multiLevelType w:val="hybridMultilevel"/>
    <w:tmpl w:val="03308BF0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3949A9"/>
    <w:multiLevelType w:val="hybridMultilevel"/>
    <w:tmpl w:val="42447C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1345318">
    <w:abstractNumId w:val="2"/>
  </w:num>
  <w:num w:numId="2" w16cid:durableId="520822540">
    <w:abstractNumId w:val="0"/>
  </w:num>
  <w:num w:numId="3" w16cid:durableId="1314143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11"/>
    <w:rsid w:val="000A0369"/>
    <w:rsid w:val="000B3526"/>
    <w:rsid w:val="000B372A"/>
    <w:rsid w:val="000E2882"/>
    <w:rsid w:val="000E7C4B"/>
    <w:rsid w:val="00103FE1"/>
    <w:rsid w:val="00125358"/>
    <w:rsid w:val="001369C6"/>
    <w:rsid w:val="001862D3"/>
    <w:rsid w:val="001945B2"/>
    <w:rsid w:val="001D73CB"/>
    <w:rsid w:val="001E32AA"/>
    <w:rsid w:val="001F1A91"/>
    <w:rsid w:val="00231061"/>
    <w:rsid w:val="00231E09"/>
    <w:rsid w:val="00235CFC"/>
    <w:rsid w:val="00265948"/>
    <w:rsid w:val="002C55CB"/>
    <w:rsid w:val="002F1878"/>
    <w:rsid w:val="00305EB1"/>
    <w:rsid w:val="003B51D7"/>
    <w:rsid w:val="003E4D4B"/>
    <w:rsid w:val="00421F53"/>
    <w:rsid w:val="0044443C"/>
    <w:rsid w:val="004A02C8"/>
    <w:rsid w:val="005245F0"/>
    <w:rsid w:val="00581BF9"/>
    <w:rsid w:val="005931AC"/>
    <w:rsid w:val="005B26AA"/>
    <w:rsid w:val="005C7381"/>
    <w:rsid w:val="00630F47"/>
    <w:rsid w:val="00667976"/>
    <w:rsid w:val="00672C53"/>
    <w:rsid w:val="006B1836"/>
    <w:rsid w:val="006F1CB8"/>
    <w:rsid w:val="00744664"/>
    <w:rsid w:val="00751E81"/>
    <w:rsid w:val="0075263B"/>
    <w:rsid w:val="007575E7"/>
    <w:rsid w:val="007848A7"/>
    <w:rsid w:val="007A133A"/>
    <w:rsid w:val="007A47E9"/>
    <w:rsid w:val="007D0426"/>
    <w:rsid w:val="007D4812"/>
    <w:rsid w:val="0084672D"/>
    <w:rsid w:val="00853104"/>
    <w:rsid w:val="00863AA9"/>
    <w:rsid w:val="00871BC2"/>
    <w:rsid w:val="008C22E1"/>
    <w:rsid w:val="009639D0"/>
    <w:rsid w:val="00971D31"/>
    <w:rsid w:val="00990D16"/>
    <w:rsid w:val="009A7D8A"/>
    <w:rsid w:val="00A12534"/>
    <w:rsid w:val="00A3666F"/>
    <w:rsid w:val="00A54094"/>
    <w:rsid w:val="00A97602"/>
    <w:rsid w:val="00B17324"/>
    <w:rsid w:val="00B56614"/>
    <w:rsid w:val="00B57996"/>
    <w:rsid w:val="00B60101"/>
    <w:rsid w:val="00BB0446"/>
    <w:rsid w:val="00BB7DEF"/>
    <w:rsid w:val="00C32011"/>
    <w:rsid w:val="00C344FA"/>
    <w:rsid w:val="00CD0965"/>
    <w:rsid w:val="00CE694E"/>
    <w:rsid w:val="00CE722B"/>
    <w:rsid w:val="00D15BF0"/>
    <w:rsid w:val="00D3095B"/>
    <w:rsid w:val="00D311AC"/>
    <w:rsid w:val="00D37E8E"/>
    <w:rsid w:val="00D77D07"/>
    <w:rsid w:val="00D81FF9"/>
    <w:rsid w:val="00E15368"/>
    <w:rsid w:val="00E712A3"/>
    <w:rsid w:val="00E80562"/>
    <w:rsid w:val="00E85DC9"/>
    <w:rsid w:val="00E9566C"/>
    <w:rsid w:val="00F376A1"/>
    <w:rsid w:val="00F51181"/>
    <w:rsid w:val="00F52AD3"/>
    <w:rsid w:val="00F933CB"/>
    <w:rsid w:val="00FB0BB8"/>
    <w:rsid w:val="00FD5480"/>
    <w:rsid w:val="00FF3614"/>
    <w:rsid w:val="00FF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33071A"/>
  <w15:chartTrackingRefBased/>
  <w15:docId w15:val="{5EDB0A13-E6D5-46AA-A718-DA89CDB2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0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0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0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0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0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0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0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0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0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0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0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0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0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0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0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0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0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0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0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0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0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0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0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0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01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2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A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5D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32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hiley</dc:creator>
  <cp:keywords/>
  <dc:description/>
  <cp:lastModifiedBy>Joshua Whiley</cp:lastModifiedBy>
  <cp:revision>2</cp:revision>
  <dcterms:created xsi:type="dcterms:W3CDTF">2026-05-26T05:34:00Z</dcterms:created>
  <dcterms:modified xsi:type="dcterms:W3CDTF">2026-05-26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193043-f9c5-4162-9804-8babcda29515</vt:lpwstr>
  </property>
</Properties>
</file>